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DEFB4" w14:textId="0F7C4154" w:rsidR="00DA3644" w:rsidRDefault="00DA3644" w:rsidP="00DA364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A3644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547460">
        <w:rPr>
          <w:rFonts w:ascii="Times New Roman" w:hAnsi="Times New Roman" w:cs="Times New Roman"/>
          <w:b/>
          <w:bCs/>
          <w:sz w:val="24"/>
        </w:rPr>
        <w:t>2</w:t>
      </w:r>
      <w:r w:rsidRPr="00DA3644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28674023" w14:textId="0C03702D" w:rsidR="0064624A" w:rsidRPr="00DA3644" w:rsidRDefault="00DA3644" w:rsidP="00DA3644">
      <w:pPr>
        <w:spacing w:line="480" w:lineRule="auto"/>
        <w:rPr>
          <w:rFonts w:ascii="Times New Roman" w:hAnsi="Times New Roman" w:cs="Times New Roman"/>
          <w:sz w:val="24"/>
        </w:rPr>
      </w:pPr>
      <w:r w:rsidRPr="00DA3644">
        <w:rPr>
          <w:rFonts w:ascii="Times New Roman" w:hAnsi="Times New Roman" w:cs="Times New Roman"/>
          <w:sz w:val="24"/>
        </w:rPr>
        <w:t xml:space="preserve">The list of </w:t>
      </w:r>
      <w:r w:rsidR="000864CC" w:rsidRPr="000864CC">
        <w:rPr>
          <w:rFonts w:ascii="Times New Roman" w:hAnsi="Times New Roman" w:cs="Times New Roman"/>
          <w:sz w:val="24"/>
        </w:rPr>
        <w:t>upstream miRNAs</w:t>
      </w:r>
      <w:r w:rsidR="000864CC" w:rsidRPr="000864CC">
        <w:rPr>
          <w:rFonts w:ascii="Times New Roman" w:hAnsi="Times New Roman" w:cs="Times New Roman"/>
          <w:sz w:val="24"/>
        </w:rPr>
        <w:t xml:space="preserve"> </w:t>
      </w:r>
      <w:r w:rsidR="000864CC">
        <w:rPr>
          <w:rFonts w:ascii="Times New Roman" w:hAnsi="Times New Roman" w:cs="Times New Roman" w:hint="eastAsia"/>
          <w:sz w:val="24"/>
        </w:rPr>
        <w:t>of</w:t>
      </w:r>
      <w:r w:rsidR="000864CC">
        <w:rPr>
          <w:rFonts w:ascii="Times New Roman" w:hAnsi="Times New Roman" w:cs="Times New Roman"/>
          <w:sz w:val="24"/>
        </w:rPr>
        <w:t xml:space="preserve"> five </w:t>
      </w:r>
      <w:r w:rsidRPr="00DA3644">
        <w:rPr>
          <w:rFonts w:ascii="Times New Roman" w:hAnsi="Times New Roman" w:cs="Times New Roman"/>
          <w:sz w:val="24"/>
        </w:rPr>
        <w:t>immune-</w:t>
      </w:r>
      <w:proofErr w:type="spellStart"/>
      <w:r w:rsidRPr="00DA3644">
        <w:rPr>
          <w:rFonts w:ascii="Times New Roman" w:hAnsi="Times New Roman" w:cs="Times New Roman"/>
          <w:sz w:val="24"/>
        </w:rPr>
        <w:t>DEmRNAs</w:t>
      </w:r>
      <w:proofErr w:type="spellEnd"/>
      <w:r w:rsidRPr="00DA3644">
        <w:rPr>
          <w:rFonts w:ascii="Times New Roman" w:hAnsi="Times New Roman" w:cs="Times New Roman"/>
          <w:sz w:val="24"/>
        </w:rPr>
        <w:t xml:space="preserve"> for hepatocellular carcinoma</w:t>
      </w:r>
    </w:p>
    <w:tbl>
      <w:tblPr>
        <w:tblW w:w="8752" w:type="dxa"/>
        <w:tblInd w:w="-4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5"/>
        <w:gridCol w:w="1060"/>
        <w:gridCol w:w="807"/>
        <w:gridCol w:w="1320"/>
        <w:gridCol w:w="3680"/>
      </w:tblGrid>
      <w:tr w:rsidR="00547460" w:rsidRPr="00547460" w14:paraId="72C95F35" w14:textId="77777777" w:rsidTr="00532DC7">
        <w:trPr>
          <w:trHeight w:val="288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C1F354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NA I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A0C032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atabas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FA207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iss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BC816C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rget gene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BDE04E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perimental methods</w:t>
            </w:r>
          </w:p>
        </w:tc>
      </w:tr>
      <w:tr w:rsidR="00547460" w:rsidRPr="00547460" w14:paraId="63CDB640" w14:textId="77777777" w:rsidTr="00532DC7">
        <w:trPr>
          <w:trHeight w:val="288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56725C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21-5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6E01DF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4AA8AB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358E1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993717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RT</w:t>
            </w:r>
            <w:proofErr w:type="spellEnd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PCR</w:t>
            </w:r>
          </w:p>
        </w:tc>
      </w:tr>
      <w:tr w:rsidR="00547460" w:rsidRPr="00547460" w14:paraId="44A9EE30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D5AC75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29b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460455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210614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F2CE8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EA2A1E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uciferase reporter assay//</w:t>
            </w: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RT</w:t>
            </w:r>
            <w:proofErr w:type="spellEnd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PCR</w:t>
            </w:r>
          </w:p>
        </w:tc>
      </w:tr>
      <w:tr w:rsidR="00547460" w:rsidRPr="00547460" w14:paraId="1CDC7047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238CF7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32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E3BE4A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07FF91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E4199E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B7A83A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uciferase reporter assay</w:t>
            </w:r>
          </w:p>
        </w:tc>
      </w:tr>
      <w:tr w:rsidR="00547460" w:rsidRPr="00547460" w14:paraId="7148A286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CC113C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24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BE028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743682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5BF2EB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2E51B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estern Blot</w:t>
            </w:r>
          </w:p>
        </w:tc>
      </w:tr>
      <w:tr w:rsidR="00547460" w:rsidRPr="00547460" w14:paraId="702AB0B3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8FE7D8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41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BDF201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F9F47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246CD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707EB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estern Blot</w:t>
            </w:r>
          </w:p>
        </w:tc>
      </w:tr>
      <w:tr w:rsidR="00547460" w:rsidRPr="00547460" w14:paraId="7CBFBA20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C9C554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45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A3FC8F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1CDA01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E45352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5D4D7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estern Blot, qPCR, Luciferase Reporter Assay, ELISA</w:t>
            </w:r>
          </w:p>
        </w:tc>
      </w:tr>
      <w:tr w:rsidR="00547460" w:rsidRPr="00547460" w14:paraId="66133D2A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546073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95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04FB4F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29F63F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D87B9F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0B471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PCR</w:t>
            </w:r>
          </w:p>
        </w:tc>
      </w:tr>
      <w:tr w:rsidR="00547460" w:rsidRPr="00547460" w14:paraId="6FE69335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1E706B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200a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CB6B86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E8C56C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EAC6F5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DF6F41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estern Blot</w:t>
            </w:r>
          </w:p>
        </w:tc>
      </w:tr>
      <w:tr w:rsidR="00547460" w:rsidRPr="00547460" w14:paraId="27E238A1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AA4BA4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223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24C84A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24A682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14AB16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F42702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estern Blot</w:t>
            </w:r>
          </w:p>
        </w:tc>
      </w:tr>
      <w:tr w:rsidR="00547460" w:rsidRPr="00547460" w14:paraId="4886439F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A34B23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34a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863E9B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1C7F53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4D63C6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F98DDB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PCR</w:t>
            </w:r>
          </w:p>
        </w:tc>
      </w:tr>
      <w:tr w:rsidR="00547460" w:rsidRPr="00547460" w14:paraId="1EE03F6E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DD01AD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494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963EA8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EEBA0C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646AD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63F6DA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estern Blot</w:t>
            </w:r>
          </w:p>
        </w:tc>
      </w:tr>
      <w:tr w:rsidR="00547460" w:rsidRPr="00547460" w14:paraId="4BBE2ED5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EE24DF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497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09448C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9777E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E029AA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B6110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estern Blot</w:t>
            </w:r>
          </w:p>
        </w:tc>
      </w:tr>
      <w:tr w:rsidR="00547460" w:rsidRPr="00547460" w14:paraId="08A705E8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1775F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15AE11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C3AF7F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307580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188B97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PF-Seq, RNA-Seq</w:t>
            </w:r>
          </w:p>
        </w:tc>
      </w:tr>
      <w:tr w:rsidR="00547460" w:rsidRPr="00547460" w14:paraId="7BAA6C4E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9A4863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01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D7ACCB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0CD5BD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70A661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AB8E4F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croarrays</w:t>
            </w:r>
          </w:p>
        </w:tc>
      </w:tr>
      <w:tr w:rsidR="00547460" w:rsidRPr="00547460" w14:paraId="18D778BF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09F2E8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52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B890D0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984FEE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3F4B88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L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4173CD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TS-CLIP</w:t>
            </w:r>
          </w:p>
        </w:tc>
      </w:tr>
      <w:tr w:rsidR="00547460" w:rsidRPr="00547460" w14:paraId="7DCABC8C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3FE565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33b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501B66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37EB61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4D9B1D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L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448E30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TS-CLIP</w:t>
            </w:r>
          </w:p>
        </w:tc>
      </w:tr>
      <w:tr w:rsidR="00547460" w:rsidRPr="00547460" w14:paraId="2ABA58C1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B05525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let-7a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BF6A3F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5BCBC1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A46EED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L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403C55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TS-CLIP</w:t>
            </w:r>
          </w:p>
        </w:tc>
      </w:tr>
      <w:tr w:rsidR="00547460" w:rsidRPr="00547460" w14:paraId="4B8B470E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EBAF6A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26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B56466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D996AA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75CA1A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L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D7392F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croarrays</w:t>
            </w:r>
          </w:p>
        </w:tc>
      </w:tr>
      <w:tr w:rsidR="00547460" w:rsidRPr="00547460" w14:paraId="296D8493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31AE7E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21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FFD96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446F7C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758F75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0D6A2C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LISA//Immunofluorescence//Immunohistochemistry//In situ hybridization//Luciferase reporter assay//</w:t>
            </w: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RT</w:t>
            </w:r>
            <w:proofErr w:type="spellEnd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PCR</w:t>
            </w:r>
          </w:p>
        </w:tc>
      </w:tr>
      <w:tr w:rsidR="00547460" w:rsidRPr="00547460" w14:paraId="10C54CD0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83BEB0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45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37441E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3D3F77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B888C8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641E40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uciferase Reporter Assay</w:t>
            </w:r>
          </w:p>
        </w:tc>
      </w:tr>
      <w:tr w:rsidR="00547460" w:rsidRPr="00547460" w14:paraId="7910DC31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207BA2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24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33FF46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D4D900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95B42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2D5698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NA-Seq, Microarrays</w:t>
            </w:r>
          </w:p>
        </w:tc>
      </w:tr>
      <w:tr w:rsidR="00547460" w:rsidRPr="00547460" w14:paraId="6DB04B44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DC486D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01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D3448F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F9D5F4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91A75E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CE7DB2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croarrays</w:t>
            </w:r>
          </w:p>
        </w:tc>
      </w:tr>
      <w:tr w:rsidR="00547460" w:rsidRPr="00547460" w14:paraId="477FAF8A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446B6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29-2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D970CA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C8C077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8C48DC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D3D92B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croarrays</w:t>
            </w:r>
          </w:p>
        </w:tc>
      </w:tr>
      <w:tr w:rsidR="00547460" w:rsidRPr="00547460" w14:paraId="7D5BEE5D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7E2C36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94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72B662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CBB23B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81592C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46E1B8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croarrays</w:t>
            </w:r>
          </w:p>
        </w:tc>
      </w:tr>
      <w:tr w:rsidR="00547460" w:rsidRPr="00547460" w14:paraId="33571D60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D44E62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34a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CFF552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031DF6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A131AC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FB5C03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croarrays</w:t>
            </w:r>
          </w:p>
        </w:tc>
      </w:tr>
      <w:tr w:rsidR="00547460" w:rsidRPr="00547460" w14:paraId="0D9D9333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0EB741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34c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99081D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D90FA8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3A990A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0DFBF6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croarrays</w:t>
            </w:r>
          </w:p>
        </w:tc>
      </w:tr>
      <w:tr w:rsidR="00547460" w:rsidRPr="00547460" w14:paraId="1C17237D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24D08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60FCC6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CE0C14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B20E11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D281DC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croarrays</w:t>
            </w:r>
          </w:p>
        </w:tc>
      </w:tr>
      <w:tr w:rsidR="00547460" w:rsidRPr="00547460" w14:paraId="49AB8FB6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B9377F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449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92C8BE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2C176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8AF0B0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4045BC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croarrays</w:t>
            </w:r>
          </w:p>
        </w:tc>
      </w:tr>
      <w:tr w:rsidR="00547460" w:rsidRPr="00547460" w14:paraId="3F31F22C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B512F5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26a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A512AE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CA503D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750263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NFRSF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E95BB8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croarrays</w:t>
            </w:r>
          </w:p>
        </w:tc>
      </w:tr>
      <w:tr w:rsidR="00547460" w:rsidRPr="00547460" w14:paraId="6079FC40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245680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34a-5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176881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110E62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618032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F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7FD9A7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CR array</w:t>
            </w:r>
          </w:p>
        </w:tc>
      </w:tr>
      <w:tr w:rsidR="00547460" w:rsidRPr="00547460" w14:paraId="3779F7A0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CF2015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-3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0E90A2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CF69E0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1D73BF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F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EE10CB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PF-Seq</w:t>
            </w:r>
          </w:p>
        </w:tc>
      </w:tr>
      <w:tr w:rsidR="00547460" w:rsidRPr="00547460" w14:paraId="261A67EF" w14:textId="77777777" w:rsidTr="00532DC7">
        <w:trPr>
          <w:trHeight w:val="288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1D7C61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31-5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398B79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Ba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A892EC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v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194C23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F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8AC3D7" w14:textId="77777777" w:rsidR="00547460" w:rsidRPr="00547460" w:rsidRDefault="00547460" w:rsidP="00FF182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474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croarrays</w:t>
            </w:r>
          </w:p>
        </w:tc>
      </w:tr>
    </w:tbl>
    <w:p w14:paraId="12A66964" w14:textId="77777777" w:rsidR="0064624A" w:rsidRPr="00DA3644" w:rsidRDefault="0064624A">
      <w:pPr>
        <w:rPr>
          <w:rFonts w:ascii="Times New Roman" w:hAnsi="Times New Roman" w:cs="Times New Roman"/>
          <w:sz w:val="24"/>
        </w:rPr>
      </w:pPr>
    </w:p>
    <w:sectPr w:rsidR="0064624A" w:rsidRPr="00DA3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D0D70" w14:textId="77777777" w:rsidR="00B13F2B" w:rsidRDefault="00B13F2B" w:rsidP="0031595D">
      <w:r>
        <w:separator/>
      </w:r>
    </w:p>
  </w:endnote>
  <w:endnote w:type="continuationSeparator" w:id="0">
    <w:p w14:paraId="45098971" w14:textId="77777777" w:rsidR="00B13F2B" w:rsidRDefault="00B13F2B" w:rsidP="00315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A9D35" w14:textId="77777777" w:rsidR="00B13F2B" w:rsidRDefault="00B13F2B" w:rsidP="0031595D">
      <w:r>
        <w:separator/>
      </w:r>
    </w:p>
  </w:footnote>
  <w:footnote w:type="continuationSeparator" w:id="0">
    <w:p w14:paraId="4D691012" w14:textId="77777777" w:rsidR="00B13F2B" w:rsidRDefault="00B13F2B" w:rsidP="00315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BEE494D"/>
    <w:rsid w:val="000864CC"/>
    <w:rsid w:val="0031595D"/>
    <w:rsid w:val="00532DC7"/>
    <w:rsid w:val="00547460"/>
    <w:rsid w:val="0064624A"/>
    <w:rsid w:val="00775384"/>
    <w:rsid w:val="0078069A"/>
    <w:rsid w:val="00B13F2B"/>
    <w:rsid w:val="00DA3644"/>
    <w:rsid w:val="1BEE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B73F3A"/>
  <w15:docId w15:val="{58721658-0D30-4DAD-B208-FBEE2BDE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15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1595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15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1595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Administration</cp:lastModifiedBy>
  <cp:revision>7</cp:revision>
  <dcterms:created xsi:type="dcterms:W3CDTF">2021-08-29T19:14:00Z</dcterms:created>
  <dcterms:modified xsi:type="dcterms:W3CDTF">2021-08-2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